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E1D" w:rsidRDefault="0073153F" w:rsidP="00FE1BF6">
      <w:pPr>
        <w:jc w:val="center"/>
      </w:pPr>
      <w:r w:rsidRPr="00C4411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</w:t>
      </w:r>
      <w:r w:rsidR="00650254">
        <w:rPr>
          <w:rFonts w:ascii="Times New Roman" w:hAnsi="Times New Roman" w:cs="Times New Roman" w:hint="eastAsia"/>
          <w:bCs/>
          <w:sz w:val="24"/>
          <w:szCs w:val="24"/>
          <w:lang w:val="en-GB"/>
        </w:rPr>
        <w:t>S1</w:t>
      </w:r>
      <w:r w:rsidRPr="00C4411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</w:t>
      </w:r>
      <w:r w:rsidR="00FE1BF6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FE1BF6" w:rsidRPr="0073153F">
        <w:rPr>
          <w:rFonts w:ascii="Times New Roman" w:hAnsi="Times New Roman" w:cs="Times New Roman"/>
          <w:bCs/>
          <w:sz w:val="24"/>
          <w:szCs w:val="24"/>
        </w:rPr>
        <w:t>he</w:t>
      </w:r>
      <w:r w:rsidR="00FE1BF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E1BF6" w:rsidRPr="0073153F">
        <w:rPr>
          <w:rFonts w:ascii="Times New Roman" w:hAnsi="Times New Roman" w:cs="Times New Roman"/>
          <w:bCs/>
          <w:sz w:val="24"/>
          <w:szCs w:val="24"/>
        </w:rPr>
        <w:t>pathway</w:t>
      </w:r>
      <w:r w:rsidR="00FE1BF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E1BF6" w:rsidRPr="0073153F">
        <w:rPr>
          <w:rFonts w:ascii="Times New Roman" w:hAnsi="Times New Roman" w:cs="Times New Roman"/>
          <w:bCs/>
          <w:sz w:val="24"/>
          <w:szCs w:val="24"/>
        </w:rPr>
        <w:t xml:space="preserve">analysis </w:t>
      </w:r>
      <w:r w:rsidRPr="0073153F">
        <w:rPr>
          <w:rFonts w:ascii="Times New Roman" w:hAnsi="Times New Roman" w:cs="Times New Roman"/>
          <w:bCs/>
          <w:sz w:val="24"/>
          <w:szCs w:val="24"/>
        </w:rPr>
        <w:t>potential target metabolit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222"/>
        <w:gridCol w:w="1717"/>
        <w:gridCol w:w="1116"/>
        <w:gridCol w:w="617"/>
        <w:gridCol w:w="1117"/>
        <w:gridCol w:w="876"/>
        <w:gridCol w:w="1396"/>
        <w:gridCol w:w="1117"/>
        <w:gridCol w:w="996"/>
      </w:tblGrid>
      <w:tr w:rsidR="00FE1BF6" w:rsidRPr="00827743" w:rsidTr="00FE1BF6">
        <w:trPr>
          <w:trHeight w:val="270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FE1BF6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mpound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ected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t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 p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 p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lm adjust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act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, serine and threonine metabolism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954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91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628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477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477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197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ate cycle (TCA cycle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7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1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07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49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15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438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nine, aspartate and glutamate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96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1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575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21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32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16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ine, leucine and isoleucine biosynthesi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8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30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5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801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333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anoate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7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88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425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72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96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0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58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77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754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acyl-tRNA biosynthesi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90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00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49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58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ysis or Gluconeogenesi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96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25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58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891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94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3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4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45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anoamino acid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91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85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84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93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97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84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8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 bile acid biosynthesis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93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461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5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84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52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urine and hypotaurine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88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33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9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84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857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ane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87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60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6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84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87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60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6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84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87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60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6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84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41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opanoate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7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29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8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18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96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14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3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73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rphyrin and chlorophyll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96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93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9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70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8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03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94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05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7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1BF6" w:rsidRPr="00827743" w:rsidTr="00FE1BF6">
        <w:trPr>
          <w:trHeight w:val="270"/>
        </w:trPr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sine metabolism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9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80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5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3153F" w:rsidRPr="00827743" w:rsidRDefault="0073153F" w:rsidP="00FE1BF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7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F35E1D" w:rsidRPr="00FE1BF6" w:rsidRDefault="00FE1BF6">
      <w:pPr>
        <w:rPr>
          <w:rFonts w:ascii="Times New Roman" w:hAnsi="Times New Roman" w:cs="Times New Roman"/>
        </w:rPr>
      </w:pP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statistical p-values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calculated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enrichment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analysis;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Compounds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otal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number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compounds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pathway;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Hits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actually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matched number from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user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uploaded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data;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Raw p is 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original p-valu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calculated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enrichment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analysis;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Holm p is the p-valu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Holm–Bonferroni method; 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FDR p is the p-valu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fals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discovery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rate;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Impact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pathway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impact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calculated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pathway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topology</w:t>
      </w:r>
      <w:r>
        <w:rPr>
          <w:rFonts w:ascii="Times New Roman" w:hAnsi="Times New Roman" w:cs="Times New Roman" w:hint="eastAsia"/>
        </w:rPr>
        <w:t xml:space="preserve"> </w:t>
      </w:r>
      <w:r w:rsidRPr="00FE1BF6">
        <w:rPr>
          <w:rFonts w:ascii="Times New Roman" w:hAnsi="Times New Roman" w:cs="Times New Roman"/>
        </w:rPr>
        <w:t>analysis.</w:t>
      </w:r>
    </w:p>
    <w:sectPr w:rsidR="00F35E1D" w:rsidRPr="00FE1BF6" w:rsidSect="007315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00FE" w:rsidRDefault="00E700FE" w:rsidP="00A505D6">
      <w:r>
        <w:separator/>
      </w:r>
    </w:p>
  </w:endnote>
  <w:endnote w:type="continuationSeparator" w:id="1">
    <w:p w:rsidR="00E700FE" w:rsidRDefault="00E700FE" w:rsidP="00A505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00FE" w:rsidRDefault="00E700FE" w:rsidP="00A505D6">
      <w:r>
        <w:separator/>
      </w:r>
    </w:p>
  </w:footnote>
  <w:footnote w:type="continuationSeparator" w:id="1">
    <w:p w:rsidR="00E700FE" w:rsidRDefault="00E700FE" w:rsidP="00A505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05D6"/>
    <w:rsid w:val="000221F2"/>
    <w:rsid w:val="00506EA8"/>
    <w:rsid w:val="005B6FF9"/>
    <w:rsid w:val="00650254"/>
    <w:rsid w:val="0073153F"/>
    <w:rsid w:val="007F6B6D"/>
    <w:rsid w:val="00A505D6"/>
    <w:rsid w:val="00AC5E34"/>
    <w:rsid w:val="00B56705"/>
    <w:rsid w:val="00B62501"/>
    <w:rsid w:val="00BA60D6"/>
    <w:rsid w:val="00BC34EB"/>
    <w:rsid w:val="00D70BAF"/>
    <w:rsid w:val="00D80977"/>
    <w:rsid w:val="00D955AE"/>
    <w:rsid w:val="00E700FE"/>
    <w:rsid w:val="00F35E1D"/>
    <w:rsid w:val="00FE1B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7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0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05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0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05D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33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</dc:creator>
  <cp:keywords/>
  <dc:description/>
  <cp:lastModifiedBy>hai</cp:lastModifiedBy>
  <cp:revision>8</cp:revision>
  <dcterms:created xsi:type="dcterms:W3CDTF">2016-07-22T14:36:00Z</dcterms:created>
  <dcterms:modified xsi:type="dcterms:W3CDTF">2016-08-08T16:48:00Z</dcterms:modified>
</cp:coreProperties>
</file>